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588" w:rsidRDefault="00B85588">
      <w:pP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</w:pPr>
      <w:bookmarkStart w:id="0" w:name="_GoBack"/>
      <w:bookmarkEnd w:id="0"/>
    </w:p>
    <w:p w:rsidR="00B85588" w:rsidRDefault="00416EDB">
      <w:pPr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t xml:space="preserve"> </w:t>
      </w:r>
      <w:r w:rsidRPr="00416ED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Statistical</w:t>
      </w:r>
      <w:proofErr w:type="gramEnd"/>
      <w:r w:rsidRPr="00416ED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 xml:space="preserve"> results of repeated sequences in white-blotched river stingray genome</w:t>
      </w: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088"/>
        <w:gridCol w:w="1900"/>
      </w:tblGrid>
      <w:tr w:rsidR="00B85588" w:rsidTr="00416EDB">
        <w:trPr>
          <w:trHeight w:val="340"/>
        </w:trPr>
        <w:tc>
          <w:tcPr>
            <w:tcW w:w="255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85588" w:rsidRPr="00416EDB" w:rsidRDefault="00416EDB" w:rsidP="00416ED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416E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ype</w:t>
            </w:r>
          </w:p>
        </w:tc>
        <w:tc>
          <w:tcPr>
            <w:tcW w:w="208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85588" w:rsidRPr="00416EDB" w:rsidRDefault="00416EDB" w:rsidP="00416ED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416E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Repeat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1"/>
              </w:rPr>
              <w:t>s</w:t>
            </w:r>
            <w:r w:rsidRPr="00416E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iz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  <w:r w:rsidRPr="00416E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(bp)</w:t>
            </w:r>
          </w:p>
        </w:tc>
        <w:tc>
          <w:tcPr>
            <w:tcW w:w="190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85588" w:rsidRPr="00416EDB" w:rsidRDefault="00416EDB" w:rsidP="00416ED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416E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% of genome</w:t>
            </w:r>
          </w:p>
        </w:tc>
      </w:tr>
      <w:tr w:rsidR="00B85588" w:rsidTr="00416EDB">
        <w:trPr>
          <w:trHeight w:val="340"/>
        </w:trPr>
        <w:tc>
          <w:tcPr>
            <w:tcW w:w="255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andem Repeats Finder</w:t>
            </w:r>
          </w:p>
        </w:tc>
        <w:tc>
          <w:tcPr>
            <w:tcW w:w="208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186,908,778</w:t>
            </w:r>
          </w:p>
        </w:tc>
        <w:tc>
          <w:tcPr>
            <w:tcW w:w="190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4.29</w:t>
            </w:r>
          </w:p>
        </w:tc>
      </w:tr>
      <w:tr w:rsidR="00B85588" w:rsidTr="00416EDB">
        <w:trPr>
          <w:trHeight w:val="340"/>
        </w:trPr>
        <w:tc>
          <w:tcPr>
            <w:tcW w:w="255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Repe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asker</w:t>
            </w:r>
            <w:proofErr w:type="spellEnd"/>
          </w:p>
        </w:tc>
        <w:tc>
          <w:tcPr>
            <w:tcW w:w="20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2,998,926,446</w:t>
            </w:r>
          </w:p>
        </w:tc>
        <w:tc>
          <w:tcPr>
            <w:tcW w:w="19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68.82</w:t>
            </w:r>
          </w:p>
        </w:tc>
      </w:tr>
      <w:tr w:rsidR="00B85588" w:rsidTr="00416EDB">
        <w:trPr>
          <w:trHeight w:val="340"/>
        </w:trPr>
        <w:tc>
          <w:tcPr>
            <w:tcW w:w="255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Prote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ask</w:t>
            </w:r>
            <w:proofErr w:type="spellEnd"/>
          </w:p>
        </w:tc>
        <w:tc>
          <w:tcPr>
            <w:tcW w:w="20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62,564,836</w:t>
            </w:r>
          </w:p>
        </w:tc>
        <w:tc>
          <w:tcPr>
            <w:tcW w:w="19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1.44</w:t>
            </w:r>
          </w:p>
        </w:tc>
      </w:tr>
      <w:tr w:rsidR="00B85588" w:rsidTr="00416EDB">
        <w:trPr>
          <w:trHeight w:val="340"/>
        </w:trPr>
        <w:tc>
          <w:tcPr>
            <w:tcW w:w="2552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Total</w:t>
            </w:r>
          </w:p>
        </w:tc>
        <w:tc>
          <w:tcPr>
            <w:tcW w:w="208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3,119,184,614</w:t>
            </w:r>
          </w:p>
        </w:tc>
        <w:tc>
          <w:tcPr>
            <w:tcW w:w="190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85588" w:rsidRDefault="00416EDB" w:rsidP="00416ED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71.58</w:t>
            </w:r>
          </w:p>
        </w:tc>
      </w:tr>
    </w:tbl>
    <w:p w:rsidR="00B85588" w:rsidRDefault="00416EDB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416ED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1"/>
        </w:rPr>
        <w:t>Not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: Total repeated sequences are the results obtained by the above methods, which are the non-redundant result after removing the overlapped parts among three methods.</w:t>
      </w:r>
    </w:p>
    <w:p w:rsidR="00B85588" w:rsidRDefault="00B85588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sectPr w:rsidR="00B85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MDEwMzYwM7U0tTBR0lEKTi0uzszPAykwrgUANCveCCwAAAA="/>
    <w:docVar w:name="commondata" w:val="eyJoZGlkIjoiMTI0ODQ5OWFkZDMzY2EyZTFjZDdjM2QwYWM1NzgzZWIifQ=="/>
  </w:docVars>
  <w:rsids>
    <w:rsidRoot w:val="00147F37"/>
    <w:rsid w:val="000471A2"/>
    <w:rsid w:val="001222E0"/>
    <w:rsid w:val="001227A7"/>
    <w:rsid w:val="0012303F"/>
    <w:rsid w:val="00132F38"/>
    <w:rsid w:val="001400C1"/>
    <w:rsid w:val="00147F37"/>
    <w:rsid w:val="00165747"/>
    <w:rsid w:val="001719A5"/>
    <w:rsid w:val="001B5BC6"/>
    <w:rsid w:val="001F024C"/>
    <w:rsid w:val="002D1C4B"/>
    <w:rsid w:val="003579F1"/>
    <w:rsid w:val="003B62EA"/>
    <w:rsid w:val="003D5770"/>
    <w:rsid w:val="00416EDB"/>
    <w:rsid w:val="004A0B22"/>
    <w:rsid w:val="004B7BDC"/>
    <w:rsid w:val="00506E39"/>
    <w:rsid w:val="005D6355"/>
    <w:rsid w:val="005E4727"/>
    <w:rsid w:val="005E4BF2"/>
    <w:rsid w:val="00635FB0"/>
    <w:rsid w:val="00640707"/>
    <w:rsid w:val="007078EB"/>
    <w:rsid w:val="007B7162"/>
    <w:rsid w:val="007C1A44"/>
    <w:rsid w:val="007D42B3"/>
    <w:rsid w:val="007F6B88"/>
    <w:rsid w:val="00800CCB"/>
    <w:rsid w:val="008130C5"/>
    <w:rsid w:val="00814353"/>
    <w:rsid w:val="00853C60"/>
    <w:rsid w:val="00857B5F"/>
    <w:rsid w:val="00886BDA"/>
    <w:rsid w:val="00891FC6"/>
    <w:rsid w:val="008A1143"/>
    <w:rsid w:val="008C22C0"/>
    <w:rsid w:val="0091512A"/>
    <w:rsid w:val="0092755F"/>
    <w:rsid w:val="00980C05"/>
    <w:rsid w:val="0098197E"/>
    <w:rsid w:val="009B0BBA"/>
    <w:rsid w:val="009B2AA4"/>
    <w:rsid w:val="009D7132"/>
    <w:rsid w:val="009F69D5"/>
    <w:rsid w:val="00A74A57"/>
    <w:rsid w:val="00B757E7"/>
    <w:rsid w:val="00B85588"/>
    <w:rsid w:val="00BB411E"/>
    <w:rsid w:val="00C122C2"/>
    <w:rsid w:val="00C449B6"/>
    <w:rsid w:val="00C51A92"/>
    <w:rsid w:val="00C62C96"/>
    <w:rsid w:val="00C840A8"/>
    <w:rsid w:val="00CB26CF"/>
    <w:rsid w:val="00D5185F"/>
    <w:rsid w:val="00D55DD4"/>
    <w:rsid w:val="00D6453A"/>
    <w:rsid w:val="00DF34F2"/>
    <w:rsid w:val="00E03EFF"/>
    <w:rsid w:val="00E85C85"/>
    <w:rsid w:val="00EE7976"/>
    <w:rsid w:val="00F15731"/>
    <w:rsid w:val="00F553B4"/>
    <w:rsid w:val="00FA2DAD"/>
    <w:rsid w:val="00FC4886"/>
    <w:rsid w:val="08014550"/>
    <w:rsid w:val="5C4B741A"/>
    <w:rsid w:val="7F9E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024215-47E7-4295-B7E9-AA1022A4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16ED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16ED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steve</dc:creator>
  <cp:lastModifiedBy>GPB</cp:lastModifiedBy>
  <cp:revision>110</cp:revision>
  <dcterms:created xsi:type="dcterms:W3CDTF">2020-09-29T06:03:00Z</dcterms:created>
  <dcterms:modified xsi:type="dcterms:W3CDTF">2022-11-2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5E4439E63FB42CE805AAF6268DFC1C3</vt:lpwstr>
  </property>
</Properties>
</file>